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D80F2" w14:textId="77777777" w:rsidR="003A0730" w:rsidRDefault="003A0730">
      <w:bookmarkStart w:id="0" w:name="_GoBack"/>
      <w:bookmarkEnd w:id="0"/>
    </w:p>
    <w:tbl>
      <w:tblPr>
        <w:tblW w:w="12386" w:type="dxa"/>
        <w:tblInd w:w="93" w:type="dxa"/>
        <w:tblLook w:val="04A0" w:firstRow="1" w:lastRow="0" w:firstColumn="1" w:lastColumn="0" w:noHBand="0" w:noVBand="1"/>
      </w:tblPr>
      <w:tblGrid>
        <w:gridCol w:w="2720"/>
        <w:gridCol w:w="6220"/>
        <w:gridCol w:w="1220"/>
        <w:gridCol w:w="1020"/>
        <w:gridCol w:w="1206"/>
      </w:tblGrid>
      <w:tr w:rsidR="00310159" w:rsidRPr="00310159" w14:paraId="63559BC2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2F0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4B4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18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C8E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CF5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84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5F5DF797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494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0C0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DC23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F1E7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3CD75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22002DA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4B6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59D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ycoprotein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13E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32E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2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BC0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5E-22</w:t>
            </w:r>
          </w:p>
        </w:tc>
      </w:tr>
      <w:tr w:rsidR="00310159" w:rsidRPr="00310159" w14:paraId="2834AA3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936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66B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gnal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0AE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9E3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0E-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EE8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20</w:t>
            </w:r>
          </w:p>
        </w:tc>
      </w:tr>
      <w:tr w:rsidR="00310159" w:rsidRPr="00310159" w14:paraId="3826D8D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98D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354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gnal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pepti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F80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21B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2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D07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2E-19</w:t>
            </w:r>
          </w:p>
        </w:tc>
      </w:tr>
      <w:tr w:rsidR="00310159" w:rsidRPr="00310159" w14:paraId="5CB0FE5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979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292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ycosylation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te:N-linked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cNAc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..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326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871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4E-2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144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7E-18</w:t>
            </w:r>
          </w:p>
        </w:tc>
      </w:tr>
      <w:tr w:rsidR="00310159" w:rsidRPr="00310159" w14:paraId="773B8E2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8CC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3A8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cret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580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02D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0E-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E23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17</w:t>
            </w:r>
          </w:p>
        </w:tc>
      </w:tr>
      <w:tr w:rsidR="00310159" w:rsidRPr="00310159" w14:paraId="7785C30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316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53B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576~extracellular reg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C99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EF0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213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14</w:t>
            </w:r>
          </w:p>
        </w:tc>
      </w:tr>
      <w:tr w:rsidR="00310159" w:rsidRPr="00310159" w14:paraId="78AE3E0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C14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AF2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isulfide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bo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A71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E61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5E-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A85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9</w:t>
            </w:r>
          </w:p>
        </w:tc>
      </w:tr>
      <w:tr w:rsidR="00310159" w:rsidRPr="00310159" w14:paraId="34E0A0E9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B15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6C6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isulfide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bo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EF9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A8E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E01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7</w:t>
            </w:r>
          </w:p>
        </w:tc>
      </w:tr>
      <w:tr w:rsidR="00310159" w:rsidRPr="00310159" w14:paraId="1E4BD17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E57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990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DEC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A4A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ABC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419E5B52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444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47C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14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92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2A4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FAE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264CA849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30F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DF0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10B0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1C49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C001A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260E00D9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ACE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A5C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576~extracellular reg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D1C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921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4B2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14</w:t>
            </w:r>
          </w:p>
        </w:tc>
      </w:tr>
      <w:tr w:rsidR="00310159" w:rsidRPr="00310159" w14:paraId="2BBCC82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563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ECC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4421~extracellular region p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204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252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149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14</w:t>
            </w:r>
          </w:p>
        </w:tc>
      </w:tr>
      <w:tr w:rsidR="00310159" w:rsidRPr="00310159" w14:paraId="13491E1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B41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AEB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615~extracellular spa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E88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ECB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2E-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FD5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6E-09</w:t>
            </w:r>
          </w:p>
        </w:tc>
      </w:tr>
      <w:tr w:rsidR="00310159" w:rsidRPr="00310159" w14:paraId="26D11A4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7C6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F39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56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3AA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725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390D8EF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986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021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7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D45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CDB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DE7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03C7A187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3B3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DAF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06BA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F4F8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BC168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12C95ED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7D5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C03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012~extracellular matr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9B4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CD7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E-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D31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8</w:t>
            </w:r>
          </w:p>
        </w:tc>
      </w:tr>
      <w:tr w:rsidR="00310159" w:rsidRPr="00310159" w14:paraId="5B80061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3CF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CE0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578~proteinaceous extracellular matr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3EF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E5C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62D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6</w:t>
            </w:r>
          </w:p>
        </w:tc>
      </w:tr>
      <w:tr w:rsidR="00310159" w:rsidRPr="00310159" w14:paraId="66422C8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390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D25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xtracellular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matr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8B4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1E2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2E-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44A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6</w:t>
            </w:r>
          </w:p>
        </w:tc>
      </w:tr>
      <w:tr w:rsidR="00310159" w:rsidRPr="00310159" w14:paraId="2C08328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446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00B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4420~extracellular matrix p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D8B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26A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274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3</w:t>
            </w:r>
          </w:p>
        </w:tc>
      </w:tr>
      <w:tr w:rsidR="00310159" w:rsidRPr="00310159" w14:paraId="0AE81C2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329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A4E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8BD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1FE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EEE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54E3E9B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4D1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7E8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6.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5DE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399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309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2354E1B7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FBE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lastRenderedPageBreak/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77A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4996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EC5E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B82C7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63FAD87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DFA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F00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155~cell adhe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CE4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3BB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E-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8F0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4</w:t>
            </w:r>
          </w:p>
        </w:tc>
      </w:tr>
      <w:tr w:rsidR="00310159" w:rsidRPr="00310159" w14:paraId="7B03112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B1B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39B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22610~biological adhe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C33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716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8E-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FE8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4E-05</w:t>
            </w:r>
          </w:p>
        </w:tc>
      </w:tr>
      <w:tr w:rsidR="00310159" w:rsidRPr="00310159" w14:paraId="0BB64B22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072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226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ell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adhe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AF3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B20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FF9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4</w:t>
            </w:r>
          </w:p>
        </w:tc>
      </w:tr>
      <w:tr w:rsidR="00310159" w:rsidRPr="00310159" w14:paraId="71353C1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1F0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55C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3FC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87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976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3989E3C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E08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7E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5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215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FDE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1A5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1D31760D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525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B5A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3827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3FBC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AC3AC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2C595CB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9F0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7BE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611~response to wou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14C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D13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EF7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E-05</w:t>
            </w:r>
          </w:p>
        </w:tc>
      </w:tr>
      <w:tr w:rsidR="00310159" w:rsidRPr="00310159" w14:paraId="243AC99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188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950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54~inflammatory respon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4C4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DB9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189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3</w:t>
            </w:r>
          </w:p>
        </w:tc>
      </w:tr>
      <w:tr w:rsidR="00310159" w:rsidRPr="00310159" w14:paraId="7DB8A2E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E3D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D46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52~defense respon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418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890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634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3</w:t>
            </w:r>
          </w:p>
        </w:tc>
      </w:tr>
      <w:tr w:rsidR="00310159" w:rsidRPr="00310159" w14:paraId="7D29C70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868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F62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0B1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D2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6FC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224DDD6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B3F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D0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4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63F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A7B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0A4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3956E353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4DE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359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E069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EE0B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AE3EE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0290F17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B40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585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272~positive regulation of cell mo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0B3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3D7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853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E-04</w:t>
            </w:r>
          </w:p>
        </w:tc>
      </w:tr>
      <w:tr w:rsidR="00310159" w:rsidRPr="00310159" w14:paraId="64D8767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261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5C5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0017~positive regulation of locomo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E08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599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C92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E-04</w:t>
            </w:r>
          </w:p>
        </w:tc>
      </w:tr>
      <w:tr w:rsidR="00310159" w:rsidRPr="00310159" w14:paraId="61BAC85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A8E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535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270~regulation of cell mo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73D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CD0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0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822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3</w:t>
            </w:r>
          </w:p>
        </w:tc>
      </w:tr>
      <w:tr w:rsidR="00310159" w:rsidRPr="00310159" w14:paraId="714A6B1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97F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707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335~positive regulation of cell mig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471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56A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836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3</w:t>
            </w:r>
          </w:p>
        </w:tc>
      </w:tr>
      <w:tr w:rsidR="00310159" w:rsidRPr="00310159" w14:paraId="23AB1FC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5FE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6DD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334~regulation of cell mig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EF8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016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A89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3</w:t>
            </w:r>
          </w:p>
        </w:tc>
      </w:tr>
      <w:tr w:rsidR="00310159" w:rsidRPr="00310159" w14:paraId="208AF00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630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94F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0012~regulation of locomo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4D8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00D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5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192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1E-03</w:t>
            </w:r>
          </w:p>
        </w:tc>
      </w:tr>
      <w:tr w:rsidR="00310159" w:rsidRPr="00310159" w14:paraId="64B8BE9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E8D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CDE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FC4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C03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825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6954D45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9E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903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4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C2F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D17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B7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485CDA28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8F2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F0A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26B0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F69E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CEC94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76BD00D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1C0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11A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3273~response to vitam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72A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975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8A5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4</w:t>
            </w:r>
          </w:p>
        </w:tc>
      </w:tr>
      <w:tr w:rsidR="00310159" w:rsidRPr="00310159" w14:paraId="379E3E5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5FF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C22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719~response to endogenous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2A5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B72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167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4</w:t>
            </w:r>
          </w:p>
        </w:tc>
      </w:tr>
      <w:tr w:rsidR="00310159" w:rsidRPr="00310159" w14:paraId="10A5DAE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DC5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769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545~response to steroid hormone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198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698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9E-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2D1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4</w:t>
            </w:r>
          </w:p>
        </w:tc>
      </w:tr>
      <w:tr w:rsidR="00310159" w:rsidRPr="00310159" w14:paraId="3E71291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1E0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5A5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725~response to hormone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A21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D23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F4E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8E-04</w:t>
            </w:r>
          </w:p>
        </w:tc>
      </w:tr>
      <w:tr w:rsidR="00310159" w:rsidRPr="00310159" w14:paraId="43A3F9A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5C2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32B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0033~response to organic substa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1A7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C5C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A4F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3E-04</w:t>
            </w:r>
          </w:p>
        </w:tc>
      </w:tr>
      <w:tr w:rsidR="00310159" w:rsidRPr="00310159" w14:paraId="7A54A83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8EA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B17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991~response to extracellular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3F0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B68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26F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8E-04</w:t>
            </w:r>
          </w:p>
        </w:tc>
      </w:tr>
      <w:tr w:rsidR="00310159" w:rsidRPr="00310159" w14:paraId="3B886A4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314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750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584~response to nutri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378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D8B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C82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4</w:t>
            </w:r>
          </w:p>
        </w:tc>
      </w:tr>
      <w:tr w:rsidR="00310159" w:rsidRPr="00310159" w14:paraId="452C66A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BA8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B8F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667~response to nutrient leve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786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237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5A3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4</w:t>
            </w:r>
          </w:p>
        </w:tc>
      </w:tr>
      <w:tr w:rsidR="00310159" w:rsidRPr="00310159" w14:paraId="7BD5610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A04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C9E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627~response to estrogen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F51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607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079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2</w:t>
            </w:r>
          </w:p>
        </w:tc>
      </w:tr>
      <w:tr w:rsidR="00310159" w:rsidRPr="00310159" w14:paraId="50F7901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51D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682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960~response to corticosteroid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02E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241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0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88A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2</w:t>
            </w:r>
          </w:p>
        </w:tc>
      </w:tr>
      <w:tr w:rsidR="00310159" w:rsidRPr="00310159" w14:paraId="70B5773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BF7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DEE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384~response to glucocorticoid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ECA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E81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305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2</w:t>
            </w:r>
          </w:p>
        </w:tc>
      </w:tr>
      <w:tr w:rsidR="00310159" w:rsidRPr="00310159" w14:paraId="4C9E84B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8E4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6D5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3189~response to vitamin 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EAE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F47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1F3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1E-02</w:t>
            </w:r>
          </w:p>
        </w:tc>
      </w:tr>
      <w:tr w:rsidR="00310159" w:rsidRPr="00310159" w14:paraId="1A83DCD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D3A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1EA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493~response to dru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330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396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5A4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2</w:t>
            </w:r>
          </w:p>
        </w:tc>
      </w:tr>
      <w:tr w:rsidR="00310159" w:rsidRPr="00310159" w14:paraId="2A4E4E4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DA6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7BE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2526~response to retinoic aci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89B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C14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0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1A3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1</w:t>
            </w:r>
          </w:p>
        </w:tc>
      </w:tr>
      <w:tr w:rsidR="00310159" w:rsidRPr="00310159" w14:paraId="266875A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BF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39F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DA3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7AD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E07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568CB47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262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F05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4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7C8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928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EB9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0EAB9D9C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B39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4FF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D74D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88A0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45272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42F8F699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140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5C4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4459~plasma membrane p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070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449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C1B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4</w:t>
            </w:r>
          </w:p>
        </w:tc>
      </w:tr>
      <w:tr w:rsidR="00310159" w:rsidRPr="00310159" w14:paraId="29DD3B2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2E1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E2E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226~intrinsic to plasma membra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A5F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AE3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E6A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3E-03</w:t>
            </w:r>
          </w:p>
        </w:tc>
      </w:tr>
      <w:tr w:rsidR="00310159" w:rsidRPr="00310159" w14:paraId="74D7DEA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81D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AE1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887~integral to plasma membra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61A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01F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2B9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310159" w:rsidRPr="00310159" w14:paraId="0CAA5FA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793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31F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AC0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CC0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24E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0A40534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56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4F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4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83E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D7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54E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1B16F299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7C1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927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A339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8512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7C255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17AB6C2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A88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3D4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28~cell mo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5DA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CA9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7EF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3</w:t>
            </w:r>
          </w:p>
        </w:tc>
      </w:tr>
      <w:tr w:rsidR="00310159" w:rsidRPr="00310159" w14:paraId="7B5B2F3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C96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AD6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6477~cell mig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A76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09D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346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E-03</w:t>
            </w:r>
          </w:p>
        </w:tc>
      </w:tr>
      <w:tr w:rsidR="00310159" w:rsidRPr="00310159" w14:paraId="6B31E7E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CB4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90D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674~localization of cel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D33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8F0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889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310159" w:rsidRPr="00310159" w14:paraId="625D181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A93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84A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870~cell moti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025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81D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65E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310159" w:rsidRPr="00310159" w14:paraId="00D500E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48D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F37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A6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DF2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236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4B80D36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6E6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CF5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55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073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69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7B52551E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DF8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C7D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14E6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6417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2AA76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7A7D90C2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617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54D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944~vasculature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853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79A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AEC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3</w:t>
            </w:r>
          </w:p>
        </w:tc>
      </w:tr>
      <w:tr w:rsidR="00310159" w:rsidRPr="00310159" w14:paraId="5B7C95D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507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FE5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514~blood vessel morphogene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FA1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F7B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721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0E-03</w:t>
            </w:r>
          </w:p>
        </w:tc>
      </w:tr>
      <w:tr w:rsidR="00310159" w:rsidRPr="00310159" w14:paraId="3BFF3EC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A5B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D35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568~blood vessel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82F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BC1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71B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</w:tr>
      <w:tr w:rsidR="00310159" w:rsidRPr="00310159" w14:paraId="56FF982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A5E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37A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525~angiogene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E0D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18C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7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A2B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2</w:t>
            </w:r>
          </w:p>
        </w:tc>
      </w:tr>
      <w:tr w:rsidR="00310159" w:rsidRPr="00310159" w14:paraId="4C7F50F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CA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E6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E16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6B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E04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56686B2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F44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C64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132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65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8C9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7AEE1417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790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F4C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8495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1F93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7FCE8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6B94A7D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9EF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E65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3151:Immunoglobul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2A9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D48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E13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4</w:t>
            </w:r>
          </w:p>
        </w:tc>
      </w:tr>
      <w:tr w:rsidR="00310159" w:rsidRPr="00310159" w14:paraId="59C52E5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9BA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614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C3C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80D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8B2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2E-03</w:t>
            </w:r>
          </w:p>
        </w:tc>
      </w:tr>
      <w:tr w:rsidR="00310159" w:rsidRPr="00310159" w14:paraId="5D86AC7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29D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A2E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44C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E16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04B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E-03</w:t>
            </w:r>
          </w:p>
        </w:tc>
      </w:tr>
      <w:tr w:rsidR="00310159" w:rsidRPr="00310159" w14:paraId="6ADE23D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E56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F27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3599:Immunoglobulin subtyp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71F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C2D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7F8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9E-03</w:t>
            </w:r>
          </w:p>
        </w:tc>
      </w:tr>
      <w:tr w:rsidR="00310159" w:rsidRPr="00310159" w14:paraId="7E227B0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738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D11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munoglobulin doma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516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7B1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F9E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3</w:t>
            </w:r>
          </w:p>
        </w:tc>
      </w:tr>
      <w:tr w:rsidR="00310159" w:rsidRPr="00310159" w14:paraId="21585CB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247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C52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3598:Immunoglobulin subtype 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D79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94F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E0A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2</w:t>
            </w:r>
          </w:p>
        </w:tc>
      </w:tr>
      <w:tr w:rsidR="00310159" w:rsidRPr="00310159" w14:paraId="77141F6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160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B95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A5B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C51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A1C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2</w:t>
            </w:r>
          </w:p>
        </w:tc>
      </w:tr>
      <w:tr w:rsidR="00310159" w:rsidRPr="00310159" w14:paraId="2457187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1FD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2CC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409:I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DEE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337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07A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4E-03</w:t>
            </w:r>
          </w:p>
        </w:tc>
      </w:tr>
      <w:tr w:rsidR="00310159" w:rsidRPr="00310159" w14:paraId="7C707CC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3B3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A11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408:IGc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C47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3CF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600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2</w:t>
            </w:r>
          </w:p>
        </w:tc>
      </w:tr>
      <w:tr w:rsidR="00310159" w:rsidRPr="00310159" w14:paraId="08CF06D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AE5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592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7110:Immunoglobulin-lik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4E2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5F7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8F7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5E-02</w:t>
            </w:r>
          </w:p>
        </w:tc>
      </w:tr>
      <w:tr w:rsidR="00310159" w:rsidRPr="00310159" w14:paraId="0D5575A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904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6DF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3783:Immunoglobulin-like fol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D6A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64C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9CB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2E-02</w:t>
            </w:r>
          </w:p>
        </w:tc>
      </w:tr>
      <w:tr w:rsidR="00310159" w:rsidRPr="00310159" w14:paraId="03D3513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DCA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0F3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V-typ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B5C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3BA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9E9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1</w:t>
            </w:r>
          </w:p>
        </w:tc>
      </w:tr>
      <w:tr w:rsidR="00310159" w:rsidRPr="00310159" w14:paraId="1A3501A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5C1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AA6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3FA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FA4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3F4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E-01</w:t>
            </w:r>
          </w:p>
        </w:tc>
      </w:tr>
      <w:tr w:rsidR="00310159" w:rsidRPr="00310159" w14:paraId="11EE378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1C9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689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3098:Immunoglobulin I-s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D7B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B10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A8C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4E-01</w:t>
            </w:r>
          </w:p>
        </w:tc>
      </w:tr>
      <w:tr w:rsidR="00310159" w:rsidRPr="00310159" w14:paraId="06F49F1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051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356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4F3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BD9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E2D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4E-01</w:t>
            </w:r>
          </w:p>
        </w:tc>
      </w:tr>
      <w:tr w:rsidR="00310159" w:rsidRPr="00310159" w14:paraId="684840C2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CDC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79D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AF2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5B2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3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E30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7E-01</w:t>
            </w:r>
          </w:p>
        </w:tc>
      </w:tr>
      <w:tr w:rsidR="00310159" w:rsidRPr="00310159" w14:paraId="62230E7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3BC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167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3106:Immunoglobulin V-s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5AF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EAF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1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61F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01</w:t>
            </w:r>
          </w:p>
        </w:tc>
      </w:tr>
      <w:tr w:rsidR="00310159" w:rsidRPr="00310159" w14:paraId="116F774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9FC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959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947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1FF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7AA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E-01</w:t>
            </w:r>
          </w:p>
        </w:tc>
      </w:tr>
      <w:tr w:rsidR="00310159" w:rsidRPr="00310159" w14:paraId="6964755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1A1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822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DD9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397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E3F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50D0DE6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17F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853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A66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E7A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E5E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1444C201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E97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0C8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E3B8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D36D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FBE4F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57F1D35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6A0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0A7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69~negative regulation of programmed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8B5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92D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0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477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3</w:t>
            </w:r>
          </w:p>
        </w:tc>
      </w:tr>
      <w:tr w:rsidR="00310159" w:rsidRPr="00310159" w14:paraId="6114A28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161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180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60548~negative regulation of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6EB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B98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3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2F5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3</w:t>
            </w:r>
          </w:p>
        </w:tc>
      </w:tr>
      <w:tr w:rsidR="00310159" w:rsidRPr="00310159" w14:paraId="24057C9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FC0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553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16~anti-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BDB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8E1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0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FC6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E-04</w:t>
            </w:r>
          </w:p>
        </w:tc>
      </w:tr>
      <w:tr w:rsidR="00310159" w:rsidRPr="00310159" w14:paraId="5D80918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D5D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5D8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66~negative regulation of 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8AA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9A2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013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3</w:t>
            </w:r>
          </w:p>
        </w:tc>
      </w:tr>
      <w:tr w:rsidR="00310159" w:rsidRPr="00310159" w14:paraId="6A3B11B9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5C9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7B9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0941~regulation of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652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02E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1B5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E-03</w:t>
            </w:r>
          </w:p>
        </w:tc>
      </w:tr>
      <w:tr w:rsidR="00310159" w:rsidRPr="00310159" w14:paraId="51000A1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C67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92E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67~regulation of programmed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C4E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4D4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463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1E-03</w:t>
            </w:r>
          </w:p>
        </w:tc>
      </w:tr>
      <w:tr w:rsidR="00310159" w:rsidRPr="00310159" w14:paraId="25AC8A5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16B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B9C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981~regulation of 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DE9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EB6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5A4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</w:tr>
      <w:tr w:rsidR="00310159" w:rsidRPr="00310159" w14:paraId="6376D00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2F0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366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0942~positive regulation of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F31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CC3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346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1</w:t>
            </w:r>
          </w:p>
        </w:tc>
      </w:tr>
      <w:tr w:rsidR="00310159" w:rsidRPr="00310159" w14:paraId="467E430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75C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3A3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65~positive regulation of 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264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150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FBF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1</w:t>
            </w:r>
          </w:p>
        </w:tc>
      </w:tr>
      <w:tr w:rsidR="00310159" w:rsidRPr="00310159" w14:paraId="602092C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D0B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EC0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68~positive regulation of programmed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4DD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ED2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D12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1</w:t>
            </w:r>
          </w:p>
        </w:tc>
      </w:tr>
      <w:tr w:rsidR="00310159" w:rsidRPr="00310159" w14:paraId="6607D64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567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734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17~induction of 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D59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CC3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081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E-01</w:t>
            </w:r>
          </w:p>
        </w:tc>
      </w:tr>
      <w:tr w:rsidR="00310159" w:rsidRPr="00310159" w14:paraId="5183B91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BC1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23A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2502~induction of programmed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F72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BCB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2DC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E-01</w:t>
            </w:r>
          </w:p>
        </w:tc>
      </w:tr>
      <w:tr w:rsidR="00310159" w:rsidRPr="00310159" w14:paraId="29C8A26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46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A5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537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5CC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99A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123DD12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69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D2B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AF5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75E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A5F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362E2989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6A6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FC3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8033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F84D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E584B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789F57E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430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A68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8219~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4E9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72E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565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2</w:t>
            </w:r>
          </w:p>
        </w:tc>
      </w:tr>
      <w:tr w:rsidR="00310159" w:rsidRPr="00310159" w14:paraId="0552743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A61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AFF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6265~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961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81E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F4B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2</w:t>
            </w:r>
          </w:p>
        </w:tc>
      </w:tr>
      <w:tr w:rsidR="00310159" w:rsidRPr="00310159" w14:paraId="78F4A67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2F8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281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2501~programmed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544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909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FEC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2</w:t>
            </w:r>
          </w:p>
        </w:tc>
      </w:tr>
      <w:tr w:rsidR="00310159" w:rsidRPr="00310159" w14:paraId="4C46319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96A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FDF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197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F7C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1EF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2</w:t>
            </w:r>
          </w:p>
        </w:tc>
      </w:tr>
      <w:tr w:rsidR="00310159" w:rsidRPr="00310159" w14:paraId="0B61A44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4BD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1C0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15~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071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B89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E5D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E-02</w:t>
            </w:r>
          </w:p>
        </w:tc>
      </w:tr>
      <w:tr w:rsidR="00310159" w:rsidRPr="00310159" w14:paraId="70DC6AB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E18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B27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0CD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7CB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B3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52835A02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AE2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D6F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BDA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E6D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C7C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4BFE4C8F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D45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0B9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79D9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3313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8576A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537F19E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D5A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468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125~cytokine activ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5B3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281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F5C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1E-05</w:t>
            </w:r>
          </w:p>
        </w:tc>
      </w:tr>
      <w:tr w:rsidR="00310159" w:rsidRPr="00310159" w14:paraId="5C59A10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612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CB6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1811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, interleukin-8-lik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8ED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356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A65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3</w:t>
            </w:r>
          </w:p>
        </w:tc>
      </w:tr>
      <w:tr w:rsidR="00310159" w:rsidRPr="00310159" w14:paraId="7CB51D09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8D4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761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ytokine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8C3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228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867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3</w:t>
            </w:r>
          </w:p>
        </w:tc>
      </w:tr>
      <w:tr w:rsidR="00310159" w:rsidRPr="00310159" w14:paraId="6AD0A51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D8D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C23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199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CY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BF8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8E2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CA8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E-03</w:t>
            </w:r>
          </w:p>
        </w:tc>
      </w:tr>
      <w:tr w:rsidR="00310159" w:rsidRPr="00310159" w14:paraId="5E610EC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1DF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F4E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8009~chemokine activ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4AF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C7E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4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4D7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2</w:t>
            </w:r>
          </w:p>
        </w:tc>
      </w:tr>
      <w:tr w:rsidR="00310159" w:rsidRPr="00310159" w14:paraId="11FD09A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54D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80B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379~chemokine receptor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951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7E9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0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CAE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310159" w:rsidRPr="00310159" w14:paraId="51078EE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868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105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2473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, C-X-C/Interleukin 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3DF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B8D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06D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2</w:t>
            </w:r>
          </w:p>
        </w:tc>
      </w:tr>
      <w:tr w:rsidR="00310159" w:rsidRPr="00310159" w14:paraId="41C639E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8A2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003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8048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, C-X-C, conserved si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3C3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EC5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4C2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2</w:t>
            </w:r>
          </w:p>
        </w:tc>
      </w:tr>
      <w:tr w:rsidR="00310159" w:rsidRPr="00310159" w14:paraId="7875C58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F0F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_SUPERFAMILY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075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SF500572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inducible cytokine, A2 typ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D67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A99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A59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1</w:t>
            </w:r>
          </w:p>
        </w:tc>
      </w:tr>
      <w:tr w:rsidR="00310159" w:rsidRPr="00310159" w14:paraId="6F5C0FE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087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BCE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1089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, C-X-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D7C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F26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F07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3E-02</w:t>
            </w:r>
          </w:p>
        </w:tc>
      </w:tr>
      <w:tr w:rsidR="00310159" w:rsidRPr="00310159" w14:paraId="5CD767D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F91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A75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610~behavi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DF8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D76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403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9E-02</w:t>
            </w:r>
          </w:p>
        </w:tc>
      </w:tr>
      <w:tr w:rsidR="00310159" w:rsidRPr="00310159" w14:paraId="0FA7DCC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094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_SUPERFAMILY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0F5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SF002522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CXC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0E1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881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686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1</w:t>
            </w:r>
          </w:p>
        </w:tc>
      </w:tr>
      <w:tr w:rsidR="00310159" w:rsidRPr="00310159" w14:paraId="0C352E7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BD4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EGG_PATHWAY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281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a04621:NOD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 receptor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3DD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5D7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4BF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1</w:t>
            </w:r>
          </w:p>
        </w:tc>
      </w:tr>
      <w:tr w:rsidR="00310159" w:rsidRPr="00310159" w14:paraId="1C72D76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DFC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A16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330~tax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BAE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711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5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16C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1</w:t>
            </w:r>
          </w:p>
        </w:tc>
      </w:tr>
      <w:tr w:rsidR="00310159" w:rsidRPr="00310159" w14:paraId="0C59130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040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75E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35~chemotax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DDB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70E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5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290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1</w:t>
            </w:r>
          </w:p>
        </w:tc>
      </w:tr>
      <w:tr w:rsidR="00310159" w:rsidRPr="00310159" w14:paraId="7105E84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6AB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6AB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flammatory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respon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CB3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B85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1C9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1</w:t>
            </w:r>
          </w:p>
        </w:tc>
      </w:tr>
      <w:tr w:rsidR="00310159" w:rsidRPr="00310159" w14:paraId="794B067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FB2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EGG_PATHWAY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C70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a04060:Cytokine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cytokine receptor inte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8E5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8DC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9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162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1</w:t>
            </w:r>
          </w:p>
        </w:tc>
      </w:tr>
      <w:tr w:rsidR="00310159" w:rsidRPr="00310159" w14:paraId="6B01E60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131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BID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29F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9.Chemokine_famil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20A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645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FD8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1</w:t>
            </w:r>
          </w:p>
        </w:tc>
      </w:tr>
      <w:tr w:rsidR="00310159" w:rsidRPr="00310159" w14:paraId="57EFC23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81E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341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yrrolidone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arboxylic aci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208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FAD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7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DAF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1</w:t>
            </w:r>
          </w:p>
        </w:tc>
      </w:tr>
      <w:tr w:rsidR="00310159" w:rsidRPr="00310159" w14:paraId="1EE99DB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F16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ABD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626~locomotory behavi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7CD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629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A82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1</w:t>
            </w:r>
          </w:p>
        </w:tc>
      </w:tr>
      <w:tr w:rsidR="00310159" w:rsidRPr="00310159" w14:paraId="47D404D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DB1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BD4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emotaxis</w:t>
            </w:r>
            <w:proofErr w:type="spellEnd"/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CC5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395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861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1</w:t>
            </w:r>
          </w:p>
        </w:tc>
      </w:tr>
      <w:tr w:rsidR="00310159" w:rsidRPr="00310159" w14:paraId="0C313C9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759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EGG_PATHWAY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090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a04062:Chemokine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303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D1C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757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1E-01</w:t>
            </w:r>
          </w:p>
        </w:tc>
      </w:tr>
      <w:tr w:rsidR="00310159" w:rsidRPr="00310159" w14:paraId="6F92B3D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FE9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A8B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0827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, C-C group, conserved si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8DD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4A0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530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4E-01</w:t>
            </w:r>
          </w:p>
        </w:tc>
      </w:tr>
      <w:tr w:rsidR="00310159" w:rsidRPr="00310159" w14:paraId="15FBCE0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5AE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_SUPERFAMILY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81D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SF001950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inducible chemokine, C/CC typ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310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FF9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0AD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E-01</w:t>
            </w:r>
          </w:p>
        </w:tc>
      </w:tr>
      <w:tr w:rsidR="00310159" w:rsidRPr="00310159" w14:paraId="7BD7C0D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6F9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71D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D5F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98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A16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5A31661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9DD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C7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3D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A86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61D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3714C0BC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7D9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7E9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8A05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B9A3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15131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3B9DD25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B08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23A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05~neuron proj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D4D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37E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DC0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3E-03</w:t>
            </w:r>
          </w:p>
        </w:tc>
      </w:tr>
      <w:tr w:rsidR="00310159" w:rsidRPr="00310159" w14:paraId="1636640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A52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B16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25~cell som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62A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D2D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A66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2</w:t>
            </w:r>
          </w:p>
        </w:tc>
      </w:tr>
      <w:tr w:rsidR="00310159" w:rsidRPr="00310159" w14:paraId="0BC5D3D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8F3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80E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425~dendri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FA0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950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BC6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E-02</w:t>
            </w:r>
          </w:p>
        </w:tc>
      </w:tr>
      <w:tr w:rsidR="00310159" w:rsidRPr="00310159" w14:paraId="735CFCA9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0AA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DA6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995~cell proj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4F3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30B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D5F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4E-02</w:t>
            </w:r>
          </w:p>
        </w:tc>
      </w:tr>
      <w:tr w:rsidR="00310159" w:rsidRPr="00310159" w14:paraId="03CAE3B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09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DC3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36B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E2E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780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2D76766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523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7A7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BD5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0C4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F04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131CA5FE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26F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D11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A714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7725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487DA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1E115662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B50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7AE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3013~circulatory system proces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DF2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042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7CE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0E-04</w:t>
            </w:r>
          </w:p>
        </w:tc>
      </w:tr>
      <w:tr w:rsidR="00310159" w:rsidRPr="00310159" w14:paraId="0F21786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AF9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F4D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8015~blood circul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085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C85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119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0E-04</w:t>
            </w:r>
          </w:p>
        </w:tc>
      </w:tr>
      <w:tr w:rsidR="00310159" w:rsidRPr="00310159" w14:paraId="227C76C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A12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9B2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3018~vascular process in circulatory syste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16C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CFA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1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CB3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4E-03</w:t>
            </w:r>
          </w:p>
        </w:tc>
      </w:tr>
      <w:tr w:rsidR="00310159" w:rsidRPr="00310159" w14:paraId="159E2C8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13D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5E5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5150~regulation of tube siz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5E9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52F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0AA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2</w:t>
            </w:r>
          </w:p>
        </w:tc>
      </w:tr>
      <w:tr w:rsidR="00310159" w:rsidRPr="00310159" w14:paraId="154C25D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C17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88D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0880~regulation of blood vessel siz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345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C8D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15D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2</w:t>
            </w:r>
          </w:p>
        </w:tc>
      </w:tr>
      <w:tr w:rsidR="00310159" w:rsidRPr="00310159" w14:paraId="1C98CEA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595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D14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310~vasoconstri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112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74F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FE9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1</w:t>
            </w:r>
          </w:p>
        </w:tc>
      </w:tr>
      <w:tr w:rsidR="00310159" w:rsidRPr="00310159" w14:paraId="7CBBE63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0C6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96B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311~vasodil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D9A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648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2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B9B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4E-01</w:t>
            </w:r>
          </w:p>
        </w:tc>
      </w:tr>
      <w:tr w:rsidR="00310159" w:rsidRPr="00310159" w14:paraId="24B9FFE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8BD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C7D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39~smooth muscle cont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40B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D25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401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01</w:t>
            </w:r>
          </w:p>
        </w:tc>
      </w:tr>
      <w:tr w:rsidR="00310159" w:rsidRPr="00310159" w14:paraId="06FB479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642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EGG_PATHWAY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315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a04270:Vascular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smooth muscle cont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C1A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D34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FED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2E-01</w:t>
            </w:r>
          </w:p>
        </w:tc>
      </w:tr>
      <w:tr w:rsidR="00310159" w:rsidRPr="00310159" w14:paraId="4E2DED7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0CC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17B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B73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F2B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885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0E39C4B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884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407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E68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CC0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C8D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31BBF6BF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7E2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C0A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3F2C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74E5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C3CF9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03D12A6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D28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85E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Sema</w:t>
            </w:r>
            <w:proofErr w:type="spellEnd"/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4C4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031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1A8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2E-03</w:t>
            </w:r>
          </w:p>
        </w:tc>
      </w:tr>
      <w:tr w:rsidR="00310159" w:rsidRPr="00310159" w14:paraId="370FA55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839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DBB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1627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emaphorin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CD100 antige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087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0A5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121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1E-03</w:t>
            </w:r>
          </w:p>
        </w:tc>
      </w:tr>
      <w:tr w:rsidR="00310159" w:rsidRPr="00310159" w14:paraId="14D47EA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E22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F36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630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em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367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A6C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FC2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3</w:t>
            </w:r>
          </w:p>
        </w:tc>
      </w:tr>
      <w:tr w:rsidR="00310159" w:rsidRPr="00310159" w14:paraId="6DB78B5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9B0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_SUPERFAMILY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A89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SF005526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emaphorin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954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984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298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5E-02</w:t>
            </w:r>
          </w:p>
        </w:tc>
      </w:tr>
      <w:tr w:rsidR="00310159" w:rsidRPr="00310159" w14:paraId="264DC2D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438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7CA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3659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Plexin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maphorin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integr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71C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C2D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147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2</w:t>
            </w:r>
          </w:p>
        </w:tc>
      </w:tr>
      <w:tr w:rsidR="00310159" w:rsidRPr="00310159" w14:paraId="35BC6A3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584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53E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423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PSI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13B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604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338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2</w:t>
            </w:r>
          </w:p>
        </w:tc>
      </w:tr>
      <w:tr w:rsidR="00310159" w:rsidRPr="00310159" w14:paraId="7B923AE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348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8DC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2165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Plexin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209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BA9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7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F64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1</w:t>
            </w:r>
          </w:p>
        </w:tc>
      </w:tr>
      <w:tr w:rsidR="00310159" w:rsidRPr="00310159" w14:paraId="11576CF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DD1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EGG_PATHWAY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196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a04360:Axon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guida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C67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47C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4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A69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1</w:t>
            </w:r>
          </w:p>
        </w:tc>
      </w:tr>
      <w:tr w:rsidR="00310159" w:rsidRPr="00310159" w14:paraId="1531410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0AE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1AD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eurogenesis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5D6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2F2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13F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E-01</w:t>
            </w:r>
          </w:p>
        </w:tc>
      </w:tr>
      <w:tr w:rsidR="00310159" w:rsidRPr="00310159" w14:paraId="62E9CB4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49C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558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5943</w:t>
            </w: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WD40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YVTN repeat-lik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FE6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3BF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387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E-01</w:t>
            </w:r>
          </w:p>
        </w:tc>
      </w:tr>
      <w:tr w:rsidR="00310159" w:rsidRPr="00310159" w14:paraId="541A3DB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366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4F4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ompositionally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biased 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egion:Arg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Lys-rich (basic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6D2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F9E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296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+00</w:t>
            </w:r>
          </w:p>
        </w:tc>
      </w:tr>
      <w:tr w:rsidR="00310159" w:rsidRPr="00310159" w14:paraId="1B5A0F6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911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E0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68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3EC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EE3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5B413D2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3D2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233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8AA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5A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914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7A382897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145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D08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CE33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429D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62A78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70EC4B0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116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9F1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875~cellular metal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071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2AB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600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3</w:t>
            </w:r>
          </w:p>
        </w:tc>
      </w:tr>
      <w:tr w:rsidR="00310159" w:rsidRPr="00310159" w14:paraId="46F86CF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4A5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CC4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878~chemical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326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C5F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EDD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5E-03</w:t>
            </w:r>
          </w:p>
        </w:tc>
      </w:tr>
      <w:tr w:rsidR="00310159" w:rsidRPr="00310159" w14:paraId="7EF9D19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EBB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BCF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065~metal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A9D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943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BB0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2</w:t>
            </w:r>
          </w:p>
        </w:tc>
      </w:tr>
      <w:tr w:rsidR="00310159" w:rsidRPr="00310159" w14:paraId="7835FEA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02A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5DF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082~cellular chemical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A76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9F4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AC4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2</w:t>
            </w:r>
          </w:p>
        </w:tc>
      </w:tr>
      <w:tr w:rsidR="00310159" w:rsidRPr="00310159" w14:paraId="58A5D1E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4AF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424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0801~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EDF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275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5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366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2</w:t>
            </w:r>
          </w:p>
        </w:tc>
      </w:tr>
      <w:tr w:rsidR="00310159" w:rsidRPr="00310159" w14:paraId="624871A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8B9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5B4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873~cellular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8B0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712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7DF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2</w:t>
            </w:r>
          </w:p>
        </w:tc>
      </w:tr>
      <w:tr w:rsidR="00310159" w:rsidRPr="00310159" w14:paraId="73AE255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F65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96A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874~cellular calcium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D10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671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5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C96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2</w:t>
            </w:r>
          </w:p>
        </w:tc>
      </w:tr>
      <w:tr w:rsidR="00310159" w:rsidRPr="00310159" w14:paraId="5783D02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6C2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7C1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O:0030003~cellular 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ion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9F4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070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DBF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2E-02</w:t>
            </w:r>
          </w:p>
        </w:tc>
      </w:tr>
      <w:tr w:rsidR="00310159" w:rsidRPr="00310159" w14:paraId="3D0B702F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22D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4E3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074~calcium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C81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810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DA9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4E-02</w:t>
            </w:r>
          </w:p>
        </w:tc>
      </w:tr>
      <w:tr w:rsidR="00310159" w:rsidRPr="00310159" w14:paraId="43BB791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88E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BB5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592~homeostatic proces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0C3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937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407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2E-02</w:t>
            </w:r>
          </w:p>
        </w:tc>
      </w:tr>
      <w:tr w:rsidR="00310159" w:rsidRPr="00310159" w14:paraId="491C54F8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28F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821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080~cat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D8A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A95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D95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2</w:t>
            </w:r>
          </w:p>
        </w:tc>
      </w:tr>
      <w:tr w:rsidR="00310159" w:rsidRPr="00310159" w14:paraId="5CF2AE0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90E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9DF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005~cellular di-, tri-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alent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inorganic 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ion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5D6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339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661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E-02</w:t>
            </w:r>
          </w:p>
        </w:tc>
      </w:tr>
      <w:tr w:rsidR="00310159" w:rsidRPr="00310159" w14:paraId="52951B92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911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2F4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9725~cellular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6DB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BEB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0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90A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1</w:t>
            </w:r>
          </w:p>
        </w:tc>
      </w:tr>
      <w:tr w:rsidR="00310159" w:rsidRPr="00310159" w14:paraId="13DB2A12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9AE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D10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066~di-, tri-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alent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inorganic 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ion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D0B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D30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8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5F2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1</w:t>
            </w:r>
          </w:p>
        </w:tc>
      </w:tr>
      <w:tr w:rsidR="00310159" w:rsidRPr="00310159" w14:paraId="040E12A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B24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416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480~cytosolic calcium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170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8F9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174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7E-01</w:t>
            </w:r>
          </w:p>
        </w:tc>
      </w:tr>
      <w:tr w:rsidR="00310159" w:rsidRPr="00310159" w14:paraId="51B2FAE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264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4AC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204~elevation of cytosolic calcium ion concent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B8F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FC4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D38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6E-01</w:t>
            </w:r>
          </w:p>
        </w:tc>
      </w:tr>
      <w:tr w:rsidR="00310159" w:rsidRPr="00310159" w14:paraId="6A84433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120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C95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F18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258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98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2EE86E6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694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898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DD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46B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04D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24A30C61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CF3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803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89A9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DD67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B9D6C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3C25305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BE6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551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539~glycosaminoglycan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9E9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C52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C7B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2</w:t>
            </w:r>
          </w:p>
        </w:tc>
      </w:tr>
      <w:tr w:rsidR="00310159" w:rsidRPr="00310159" w14:paraId="4993E19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2FC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F1B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247~polysaccharide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BBE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310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EEE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1</w:t>
            </w:r>
          </w:p>
        </w:tc>
      </w:tr>
      <w:tr w:rsidR="00310159" w:rsidRPr="00310159" w14:paraId="3F3B776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2C0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0D8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871~pattern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2AB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827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277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1</w:t>
            </w:r>
          </w:p>
        </w:tc>
      </w:tr>
      <w:tr w:rsidR="00310159" w:rsidRPr="00310159" w14:paraId="6B79285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008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4D0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246~carbohydrate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F2E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9C6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DC0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1</w:t>
            </w:r>
          </w:p>
        </w:tc>
      </w:tr>
      <w:tr w:rsidR="00310159" w:rsidRPr="00310159" w14:paraId="3712FC59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D6F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867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8201~heparin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1FF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DCD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C79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0E-01</w:t>
            </w:r>
          </w:p>
        </w:tc>
      </w:tr>
      <w:tr w:rsidR="00310159" w:rsidRPr="00310159" w14:paraId="640C06F3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B72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1E5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eparin</w:t>
            </w:r>
            <w:proofErr w:type="gram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10D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2AB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AEE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1</w:t>
            </w:r>
          </w:p>
        </w:tc>
      </w:tr>
      <w:tr w:rsidR="00310159" w:rsidRPr="00310159" w14:paraId="07102D9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897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23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5A5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57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065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1165C6A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D5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8BE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EA3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11A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D0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4C825988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A69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2DE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979F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5CEB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F7904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554B4924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906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524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0267~cell f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251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E53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19D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1E-03</w:t>
            </w:r>
          </w:p>
        </w:tc>
      </w:tr>
      <w:tr w:rsidR="00310159" w:rsidRPr="00310159" w14:paraId="685E8C1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CEB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CD6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626~insoluble f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6FA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C46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F3B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2</w:t>
            </w:r>
          </w:p>
        </w:tc>
      </w:tr>
      <w:tr w:rsidR="00310159" w:rsidRPr="00310159" w14:paraId="3A4FA301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307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099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624~membrane f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861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8AE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C81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2</w:t>
            </w:r>
          </w:p>
        </w:tc>
      </w:tr>
      <w:tr w:rsidR="00310159" w:rsidRPr="00310159" w14:paraId="6606A97A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261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350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792~microsom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F9A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816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7C0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1</w:t>
            </w:r>
          </w:p>
        </w:tc>
      </w:tr>
      <w:tr w:rsidR="00310159" w:rsidRPr="00310159" w14:paraId="7E7BFD87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891C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BE3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598~vesicular f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B23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0CAD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05C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1</w:t>
            </w:r>
          </w:p>
        </w:tc>
      </w:tr>
      <w:tr w:rsidR="00310159" w:rsidRPr="00310159" w14:paraId="777A2AF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0F4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7AD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93E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B9E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49C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50B1E7E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01A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4F8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10A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1D3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FB2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10159" w:rsidRPr="00310159" w14:paraId="4D82AFA7" w14:textId="77777777" w:rsidTr="003A0730">
        <w:trPr>
          <w:trHeight w:val="7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4F8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BF6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034C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3547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2C740" w14:textId="77777777" w:rsidR="00310159" w:rsidRPr="00310159" w:rsidRDefault="00310159" w:rsidP="003101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310159" w:rsidRPr="00310159" w14:paraId="0F78309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657F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8C1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2101~regulation of response to external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DE6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775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57A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E-04</w:t>
            </w:r>
          </w:p>
        </w:tc>
      </w:tr>
      <w:tr w:rsidR="00310159" w:rsidRPr="00310159" w14:paraId="0C6C1D7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7D3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DD4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0017~positive regulation of locomo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EA5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28D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69E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E-04</w:t>
            </w:r>
          </w:p>
        </w:tc>
      </w:tr>
      <w:tr w:rsidR="00310159" w:rsidRPr="00310159" w14:paraId="57BE808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F1F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7B5A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O:0050926~regulation of positive 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emotax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17B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AB04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0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8DE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2</w:t>
            </w:r>
          </w:p>
        </w:tc>
      </w:tr>
      <w:tr w:rsidR="00310159" w:rsidRPr="00310159" w14:paraId="6CDB783E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613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331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O:0050927~positive regulation of positive 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emotax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482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0CF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0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F87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2</w:t>
            </w:r>
          </w:p>
        </w:tc>
      </w:tr>
      <w:tr w:rsidR="00310159" w:rsidRPr="00310159" w14:paraId="675E2540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D74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FF2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2103~positive regulation of response to external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596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DDF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277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2</w:t>
            </w:r>
          </w:p>
        </w:tc>
      </w:tr>
      <w:tr w:rsidR="00310159" w:rsidRPr="00310159" w14:paraId="3318E19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FAA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339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O:0050921~positive regulation of 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emotax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B81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608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158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1</w:t>
            </w:r>
          </w:p>
        </w:tc>
      </w:tr>
      <w:tr w:rsidR="00310159" w:rsidRPr="00310159" w14:paraId="12EAB57C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FF2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6112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661~positive regulation of smooth muscle cell prolife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CA9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5DD8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E56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1</w:t>
            </w:r>
          </w:p>
        </w:tc>
      </w:tr>
      <w:tr w:rsidR="00310159" w:rsidRPr="00310159" w14:paraId="7E41627D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0793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6EB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O:0050920~regulation of 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emotax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33EE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F5F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1F8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1</w:t>
            </w:r>
          </w:p>
        </w:tc>
      </w:tr>
      <w:tr w:rsidR="00310159" w:rsidRPr="00310159" w14:paraId="1C4CBAB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5251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BF79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0795~regulation of behavi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5AD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30A3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AAE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1</w:t>
            </w:r>
          </w:p>
        </w:tc>
      </w:tr>
      <w:tr w:rsidR="00310159" w:rsidRPr="00310159" w14:paraId="667C1602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9A9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FE07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520~positive regulation of behavi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195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5E1F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AF9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1</w:t>
            </w:r>
          </w:p>
        </w:tc>
      </w:tr>
      <w:tr w:rsidR="00310159" w:rsidRPr="00310159" w14:paraId="4C8A4FC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48FB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A17E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2687~positive regulation of leukocyte mig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569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7CFA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5D6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1</w:t>
            </w:r>
          </w:p>
        </w:tc>
      </w:tr>
      <w:tr w:rsidR="00310159" w:rsidRPr="00310159" w14:paraId="16DC99AB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3578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34E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938~positive regulation of endothelial cell prolife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5D82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3659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9A0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1</w:t>
            </w:r>
          </w:p>
        </w:tc>
      </w:tr>
      <w:tr w:rsidR="00310159" w:rsidRPr="00310159" w14:paraId="6F4B484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0585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9556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2685~regulation of leukocyte mig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CBCC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3CDB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3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7F3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1</w:t>
            </w:r>
          </w:p>
        </w:tc>
      </w:tr>
      <w:tr w:rsidR="00310159" w:rsidRPr="00310159" w14:paraId="2B350FF6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9EB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9580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584~positive regulation of response to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050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9F00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8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A036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1</w:t>
            </w:r>
          </w:p>
        </w:tc>
      </w:tr>
      <w:tr w:rsidR="00310159" w:rsidRPr="00310159" w14:paraId="325AC995" w14:textId="77777777" w:rsidTr="003A0730">
        <w:trPr>
          <w:trHeight w:val="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09C4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5CED" w14:textId="77777777" w:rsidR="00310159" w:rsidRPr="00310159" w:rsidRDefault="00310159" w:rsidP="003101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O:0050930~induction of positive </w:t>
            </w:r>
            <w:proofErr w:type="spellStart"/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emotax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B6D5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CED7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7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D031" w14:textId="77777777" w:rsidR="00310159" w:rsidRPr="00310159" w:rsidRDefault="00310159" w:rsidP="0031015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1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4E-01</w:t>
            </w:r>
          </w:p>
        </w:tc>
      </w:tr>
    </w:tbl>
    <w:p w14:paraId="51683609" w14:textId="77777777" w:rsidR="00177A56" w:rsidRDefault="00177A56"/>
    <w:sectPr w:rsidR="00177A56" w:rsidSect="00B96E5D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A6F"/>
    <w:rsid w:val="000833A3"/>
    <w:rsid w:val="000C5A6F"/>
    <w:rsid w:val="00177A56"/>
    <w:rsid w:val="00310159"/>
    <w:rsid w:val="003A0730"/>
    <w:rsid w:val="007F3CC9"/>
    <w:rsid w:val="00825EBD"/>
    <w:rsid w:val="00B256D9"/>
    <w:rsid w:val="00B96E5D"/>
    <w:rsid w:val="00CD5A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EC37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6E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6E5D"/>
    <w:rPr>
      <w:color w:val="800080"/>
      <w:u w:val="single"/>
    </w:rPr>
  </w:style>
  <w:style w:type="paragraph" w:customStyle="1" w:styleId="xl63">
    <w:name w:val="xl63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4">
    <w:name w:val="xl64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5">
    <w:name w:val="xl65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6">
    <w:name w:val="xl66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7">
    <w:name w:val="xl67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8">
    <w:name w:val="xl68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9">
    <w:name w:val="xl69"/>
    <w:basedOn w:val="Normal"/>
    <w:rsid w:val="00825E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character" w:customStyle="1" w:styleId="hp">
    <w:name w:val="hp"/>
    <w:basedOn w:val="DefaultParagraphFont"/>
    <w:rsid w:val="003A07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6E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6E5D"/>
    <w:rPr>
      <w:color w:val="800080"/>
      <w:u w:val="single"/>
    </w:rPr>
  </w:style>
  <w:style w:type="paragraph" w:customStyle="1" w:styleId="xl63">
    <w:name w:val="xl63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4">
    <w:name w:val="xl64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5">
    <w:name w:val="xl65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6">
    <w:name w:val="xl66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7">
    <w:name w:val="xl67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8">
    <w:name w:val="xl68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9">
    <w:name w:val="xl69"/>
    <w:basedOn w:val="Normal"/>
    <w:rsid w:val="00825E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character" w:customStyle="1" w:styleId="hp">
    <w:name w:val="hp"/>
    <w:basedOn w:val="DefaultParagraphFont"/>
    <w:rsid w:val="003A0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46</Words>
  <Characters>12235</Characters>
  <Application>Microsoft Macintosh Word</Application>
  <DocSecurity>0</DocSecurity>
  <Lines>101</Lines>
  <Paragraphs>28</Paragraphs>
  <ScaleCrop>false</ScaleCrop>
  <Company>Harvard Medical School</Company>
  <LinksUpToDate>false</LinksUpToDate>
  <CharactersWithSpaces>14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dc:description/>
  <cp:lastModifiedBy>Blanca Himes</cp:lastModifiedBy>
  <cp:revision>7</cp:revision>
  <dcterms:created xsi:type="dcterms:W3CDTF">2014-07-11T19:40:00Z</dcterms:created>
  <dcterms:modified xsi:type="dcterms:W3CDTF">2015-04-14T16:43:00Z</dcterms:modified>
</cp:coreProperties>
</file>